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34D3" w:rsidRDefault="00520520">
      <w:pPr>
        <w:rPr>
          <w:rFonts w:ascii="Calibri" w:hAnsi="Calibri" w:cs="Calibri"/>
        </w:rPr>
      </w:pPr>
      <w:proofErr w:type="spellStart"/>
      <w:r w:rsidRPr="00520520">
        <w:rPr>
          <w:rFonts w:ascii="Calibri" w:hAnsi="Calibri" w:cs="Calibri"/>
        </w:rPr>
        <w:t>Suppl</w:t>
      </w:r>
      <w:proofErr w:type="spellEnd"/>
      <w:r w:rsidRPr="00520520">
        <w:rPr>
          <w:rFonts w:ascii="Calibri" w:hAnsi="Calibri" w:cs="Calibri"/>
        </w:rPr>
        <w:t xml:space="preserve"> Figure S2</w:t>
      </w:r>
    </w:p>
    <w:p w:rsidR="00520520" w:rsidRDefault="00520520">
      <w:pPr>
        <w:rPr>
          <w:rFonts w:ascii="Calibri" w:hAnsi="Calibri" w:cs="Calibri"/>
        </w:rPr>
      </w:pPr>
    </w:p>
    <w:p w:rsidR="00520520" w:rsidRDefault="00520520">
      <w:pPr>
        <w:rPr>
          <w:rFonts w:ascii="Calibri" w:hAnsi="Calibri" w:cs="Calibri"/>
        </w:rPr>
      </w:pPr>
    </w:p>
    <w:p w:rsidR="00520520" w:rsidRPr="00520520" w:rsidRDefault="00520520">
      <w:pPr>
        <w:rPr>
          <w:rFonts w:ascii="Calibri" w:hAnsi="Calibri" w:cs="Calibri" w:hint="eastAsia"/>
        </w:rPr>
      </w:pPr>
      <w:bookmarkStart w:id="0" w:name="_GoBack"/>
      <w:bookmarkEnd w:id="0"/>
      <w:r w:rsidRPr="00520520">
        <w:rPr>
          <w:rFonts w:ascii="Calibri" w:hAnsi="Calibri" w:cs="Calibri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A2C3097" wp14:editId="415718FD">
                <wp:simplePos x="0" y="0"/>
                <wp:positionH relativeFrom="column">
                  <wp:posOffset>1444856</wp:posOffset>
                </wp:positionH>
                <wp:positionV relativeFrom="paragraph">
                  <wp:posOffset>329115</wp:posOffset>
                </wp:positionV>
                <wp:extent cx="5147555" cy="3705944"/>
                <wp:effectExtent l="0" t="0" r="15240" b="27940"/>
                <wp:wrapNone/>
                <wp:docPr id="17" name="グループ化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96E17A-6EAF-4B1F-BB0C-91079DA38AD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7555" cy="3705944"/>
                          <a:chOff x="0" y="0"/>
                          <a:chExt cx="5147555" cy="3705944"/>
                        </a:xfrm>
                      </wpg:grpSpPr>
                      <wps:wsp>
                        <wps:cNvPr id="2" name="テキスト ボックス 17">
                          <a:extLst>
                            <a:ext uri="{FF2B5EF4-FFF2-40B4-BE49-F238E27FC236}">
                              <a16:creationId xmlns:a16="http://schemas.microsoft.com/office/drawing/2014/main" id="{50A6E4E4-F25B-42D5-9191-7C36530937BF}"/>
                            </a:ext>
                          </a:extLst>
                        </wps:cNvPr>
                        <wps:cNvSpPr txBox="1"/>
                        <wps:spPr>
                          <a:xfrm>
                            <a:off x="3078725" y="525913"/>
                            <a:ext cx="2068830" cy="10820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520520" w:rsidRDefault="00520520" w:rsidP="00520520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33 days e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84"/>
                                </w:rPr>
                                <w:t>xcluded due to</w:t>
                              </w:r>
                            </w:p>
                            <w:p w:rsidR="00520520" w:rsidRDefault="00520520" w:rsidP="00520520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85"/>
                                </w:rPr>
                                <w:tab/>
                                <w:t>- First and last days</w:t>
                              </w:r>
                            </w:p>
                            <w:p w:rsidR="00520520" w:rsidRDefault="00520520" w:rsidP="00520520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86"/>
                                </w:rPr>
                                <w:tab/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86"/>
                                </w:rPr>
                                <w:tab/>
                                <w:t>12 patients</w:t>
                              </w:r>
                            </w:p>
                            <w:p w:rsidR="00520520" w:rsidRDefault="00520520" w:rsidP="00520520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  <w:t>24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87"/>
                                </w:rPr>
                                <w:t xml:space="preserve"> measurement days</w:t>
                              </w:r>
                            </w:p>
                            <w:p w:rsidR="00520520" w:rsidRDefault="00520520" w:rsidP="00520520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88"/>
                                </w:rPr>
                                <w:tab/>
                                <w:t xml:space="preserve">- Measured for &lt;8 </w:t>
                              </w:r>
                              <w:proofErr w:type="spellStart"/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89"/>
                                </w:rPr>
                                <w:t>hrs</w:t>
                              </w:r>
                              <w:proofErr w:type="spellEnd"/>
                            </w:p>
                            <w:p w:rsidR="00520520" w:rsidRDefault="00520520" w:rsidP="00520520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90"/>
                                </w:rPr>
                                <w:tab/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90"/>
                                </w:rPr>
                                <w:tab/>
                                <w:t xml:space="preserve"> 9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 measurement da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テキスト ボックス 18">
                          <a:extLst>
                            <a:ext uri="{FF2B5EF4-FFF2-40B4-BE49-F238E27FC236}">
                              <a16:creationId xmlns:a16="http://schemas.microsoft.com/office/drawing/2014/main" id="{18E62DC8-1B45-4688-BEA6-272317E23C3B}"/>
                            </a:ext>
                          </a:extLst>
                        </wps:cNvPr>
                        <wps:cNvSpPr txBox="1"/>
                        <wps:spPr>
                          <a:xfrm>
                            <a:off x="2" y="1368731"/>
                            <a:ext cx="2713990" cy="5867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520520" w:rsidRDefault="00520520" w:rsidP="00520520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91"/>
                                </w:rPr>
                                <w:t>Valid data</w:t>
                              </w:r>
                            </w:p>
                            <w:p w:rsidR="00520520" w:rsidRDefault="00520520" w:rsidP="00520520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92"/>
                                </w:rPr>
                                <w:t>12 patients</w:t>
                              </w:r>
                            </w:p>
                            <w:p w:rsidR="00520520" w:rsidRDefault="00520520" w:rsidP="00520520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51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93"/>
                                </w:rPr>
                                <w:t xml:space="preserve"> measurement da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テキスト ボックス 19">
                          <a:extLst>
                            <a:ext uri="{FF2B5EF4-FFF2-40B4-BE49-F238E27FC236}">
                              <a16:creationId xmlns:a16="http://schemas.microsoft.com/office/drawing/2014/main" id="{835AD6F9-4F0E-4FF0-9CD1-B72AE1DF31EC}"/>
                            </a:ext>
                          </a:extLst>
                        </wps:cNvPr>
                        <wps:cNvSpPr txBox="1"/>
                        <wps:spPr>
                          <a:xfrm>
                            <a:off x="3078729" y="2526833"/>
                            <a:ext cx="2045970" cy="5867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520520" w:rsidRDefault="00520520" w:rsidP="00520520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15 days excluded due to</w:t>
                              </w:r>
                            </w:p>
                            <w:p w:rsidR="00520520" w:rsidRDefault="00520520" w:rsidP="00520520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ab/>
                                <w:t>- 4th day or more</w:t>
                              </w:r>
                            </w:p>
                            <w:p w:rsidR="00520520" w:rsidRDefault="00520520" w:rsidP="00520520">
                              <w:pPr>
                                <w:pStyle w:val="Web"/>
                                <w:tabs>
                                  <w:tab w:val="left" w:pos="140"/>
                                  <w:tab w:val="left" w:pos="425"/>
                                </w:tabs>
                                <w:spacing w:before="0" w:beforeAutospacing="0" w:after="0" w:afterAutospacing="0" w:line="260" w:lineRule="exact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94"/>
                                </w:rPr>
                                <w:tab/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94"/>
                                </w:rPr>
                                <w:tab/>
                                <w:t>15 measurement day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テキスト ボックス 20">
                          <a:extLst>
                            <a:ext uri="{FF2B5EF4-FFF2-40B4-BE49-F238E27FC236}">
                              <a16:creationId xmlns:a16="http://schemas.microsoft.com/office/drawing/2014/main" id="{F0A95933-F5E0-48FD-B285-84D743A6973B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119204"/>
                            <a:ext cx="2713990" cy="5867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520520" w:rsidRDefault="00520520" w:rsidP="00520520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95"/>
                                </w:rPr>
                                <w:t xml:space="preserve">Analysis for 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96"/>
                                </w:rPr>
                                <w:t>Study 1</w:t>
                              </w:r>
                            </w:p>
                            <w:p w:rsidR="00520520" w:rsidRDefault="00520520" w:rsidP="00520520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97"/>
                                </w:rPr>
                                <w:t>12 patients</w:t>
                              </w:r>
                            </w:p>
                            <w:p w:rsidR="00520520" w:rsidRDefault="00520520" w:rsidP="00520520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98"/>
                                </w:rPr>
                                <w:t>36 measurement day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テキスト ボックス 21">
                          <a:extLst>
                            <a:ext uri="{FF2B5EF4-FFF2-40B4-BE49-F238E27FC236}">
                              <a16:creationId xmlns:a16="http://schemas.microsoft.com/office/drawing/2014/main" id="{06DE31B8-6D0E-45D3-8B06-189BF9A477B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095097"/>
                            <a:ext cx="2714332" cy="42575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520520" w:rsidRDefault="00520520" w:rsidP="00520520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Valid data of at</w:t>
                              </w: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99"/>
                                </w:rPr>
                                <w:t xml:space="preserve"> least 3 days were obtained from all patients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直線矢印コネクタ 7">
                          <a:extLst>
                            <a:ext uri="{FF2B5EF4-FFF2-40B4-BE49-F238E27FC236}">
                              <a16:creationId xmlns:a16="http://schemas.microsoft.com/office/drawing/2014/main" id="{62A0940B-51C3-47FA-81E5-B7B53806F70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57166" y="1961433"/>
                            <a:ext cx="0" cy="13366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テキスト ボックス 23">
                          <a:extLst>
                            <a:ext uri="{FF2B5EF4-FFF2-40B4-BE49-F238E27FC236}">
                              <a16:creationId xmlns:a16="http://schemas.microsoft.com/office/drawing/2014/main" id="{79D6F657-8011-4961-B834-D10AEA0004DA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2686050" cy="7518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520520" w:rsidRDefault="00520520" w:rsidP="00520520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400"/>
                                </w:rPr>
                                <w:t>Enrollment</w:t>
                              </w:r>
                            </w:p>
                            <w:p w:rsidR="00520520" w:rsidRDefault="00520520" w:rsidP="00520520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84"/>
                                </w:rPr>
                                <w:t>Worn HJA, AM and DAM for 7 days</w:t>
                              </w:r>
                            </w:p>
                            <w:p w:rsidR="00520520" w:rsidRDefault="00520520" w:rsidP="00520520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85"/>
                                </w:rPr>
                                <w:t>12 patients</w:t>
                              </w:r>
                            </w:p>
                            <w:p w:rsidR="00520520" w:rsidRDefault="00520520" w:rsidP="00520520">
                              <w:pPr>
                                <w:pStyle w:val="Web"/>
                                <w:spacing w:before="0" w:beforeAutospacing="0" w:after="0" w:afterAutospacing="0" w:line="260" w:lineRule="exact"/>
                                <w:jc w:val="center"/>
                              </w:pPr>
                              <w:r>
                                <w:rPr>
                                  <w:rFonts w:ascii="Calibri" w:eastAsiaTheme="minorEastAsia" w:hAnsi="Calibri" w:cs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:eastAsianLayout w:id="1673296386"/>
                                </w:rPr>
                                <w:t>84 measurement day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直線矢印コネクタ 9">
                          <a:extLst>
                            <a:ext uri="{FF2B5EF4-FFF2-40B4-BE49-F238E27FC236}">
                              <a16:creationId xmlns:a16="http://schemas.microsoft.com/office/drawing/2014/main" id="{3F45366D-F08E-4D09-B160-E7C2AE8E73A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46275" y="1072304"/>
                            <a:ext cx="175066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lg" len="lg"/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直線矢印コネクタ 10">
                          <a:extLst>
                            <a:ext uri="{FF2B5EF4-FFF2-40B4-BE49-F238E27FC236}">
                              <a16:creationId xmlns:a16="http://schemas.microsoft.com/office/drawing/2014/main" id="{9E182ED9-F353-4032-86BC-8B13BF944480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46273" y="2823491"/>
                            <a:ext cx="175066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lg" len="lg"/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直線矢印コネクタ 11">
                          <a:extLst>
                            <a:ext uri="{FF2B5EF4-FFF2-40B4-BE49-F238E27FC236}">
                              <a16:creationId xmlns:a16="http://schemas.microsoft.com/office/drawing/2014/main" id="{3E121B7C-D8C6-4F08-98AE-7CBA6BCFCD7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57166" y="759189"/>
                            <a:ext cx="0" cy="60345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lg" len="lg"/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直線矢印コネクタ 12">
                          <a:extLst>
                            <a:ext uri="{FF2B5EF4-FFF2-40B4-BE49-F238E27FC236}">
                              <a16:creationId xmlns:a16="http://schemas.microsoft.com/office/drawing/2014/main" id="{763BC228-2F24-4C67-B961-2BE2A6C97DCF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57169" y="2516271"/>
                            <a:ext cx="0" cy="60345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none" w="lg" len="lg"/>
                            <a:tailEnd type="arrow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A2C3097" id="グループ化 16" o:spid="_x0000_s1026" style="position:absolute;left:0;text-align:left;margin-left:113.75pt;margin-top:25.9pt;width:405.3pt;height:291.8pt;z-index:251659264" coordsize="51475,370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7" o:spid="_x0000_s1027" type="#_x0000_t202" style="position:absolute;left:30787;top:5259;width:20688;height:108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" filled="f" strokecolor="black [3213]">
                  <v:textbox style="mso-fit-shape-to-text:t">
                    <w:txbxContent>
                      <w:p w:rsidR="00520520" w:rsidRDefault="00520520" w:rsidP="00520520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33 days e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84"/>
                          </w:rPr>
                          <w:t>xcluded due to</w:t>
                        </w:r>
                      </w:p>
                      <w:p w:rsidR="00520520" w:rsidRDefault="00520520" w:rsidP="00520520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85"/>
                          </w:rPr>
                          <w:tab/>
                          <w:t>- First and last days</w:t>
                        </w:r>
                      </w:p>
                      <w:p w:rsidR="00520520" w:rsidRDefault="00520520" w:rsidP="00520520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86"/>
                          </w:rPr>
                          <w:tab/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86"/>
                          </w:rPr>
                          <w:tab/>
                          <w:t>12 patients</w:t>
                        </w:r>
                      </w:p>
                      <w:p w:rsidR="00520520" w:rsidRDefault="00520520" w:rsidP="00520520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  <w:t>24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87"/>
                          </w:rPr>
                          <w:t xml:space="preserve"> measurement days</w:t>
                        </w:r>
                      </w:p>
                      <w:p w:rsidR="00520520" w:rsidRDefault="00520520" w:rsidP="00520520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88"/>
                          </w:rPr>
                          <w:tab/>
                          <w:t xml:space="preserve">- Measured for &lt;8 </w:t>
                        </w:r>
                        <w:proofErr w:type="spellStart"/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89"/>
                          </w:rPr>
                          <w:t>hrs</w:t>
                        </w:r>
                        <w:proofErr w:type="spellEnd"/>
                      </w:p>
                      <w:p w:rsidR="00520520" w:rsidRDefault="00520520" w:rsidP="00520520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90"/>
                          </w:rPr>
                          <w:tab/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90"/>
                          </w:rPr>
                          <w:tab/>
                          <w:t xml:space="preserve"> 9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 measurement days</w:t>
                        </w:r>
                      </w:p>
                    </w:txbxContent>
                  </v:textbox>
                </v:shape>
                <v:shape id="テキスト ボックス 18" o:spid="_x0000_s1028" type="#_x0000_t202" style="position:absolute;top:13687;width:27139;height:5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" filled="f" strokecolor="black [3213]">
                  <v:textbox style="mso-fit-shape-to-text:t">
                    <w:txbxContent>
                      <w:p w:rsidR="00520520" w:rsidRDefault="00520520" w:rsidP="00520520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91"/>
                          </w:rPr>
                          <w:t>Valid data</w:t>
                        </w:r>
                      </w:p>
                      <w:p w:rsidR="00520520" w:rsidRDefault="00520520" w:rsidP="00520520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92"/>
                          </w:rPr>
                          <w:t>12 patients</w:t>
                        </w:r>
                      </w:p>
                      <w:p w:rsidR="00520520" w:rsidRDefault="00520520" w:rsidP="00520520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51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93"/>
                          </w:rPr>
                          <w:t xml:space="preserve"> measurement days</w:t>
                        </w:r>
                      </w:p>
                    </w:txbxContent>
                  </v:textbox>
                </v:shape>
                <v:shape id="テキスト ボックス 19" o:spid="_x0000_s1029" type="#_x0000_t202" style="position:absolute;left:30787;top:25268;width:20459;height:586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" filled="f" strokecolor="black [3213]">
                  <v:textbox style="mso-fit-shape-to-text:t">
                    <w:txbxContent>
                      <w:p w:rsidR="00520520" w:rsidRDefault="00520520" w:rsidP="00520520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15 days excluded due to</w:t>
                        </w:r>
                      </w:p>
                      <w:p w:rsidR="00520520" w:rsidRDefault="00520520" w:rsidP="00520520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ab/>
                          <w:t>- 4th day or more</w:t>
                        </w:r>
                      </w:p>
                      <w:p w:rsidR="00520520" w:rsidRDefault="00520520" w:rsidP="00520520">
                        <w:pPr>
                          <w:pStyle w:val="Web"/>
                          <w:tabs>
                            <w:tab w:val="left" w:pos="140"/>
                            <w:tab w:val="left" w:pos="425"/>
                          </w:tabs>
                          <w:spacing w:before="0" w:beforeAutospacing="0" w:after="0" w:afterAutospacing="0" w:line="260" w:lineRule="exact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94"/>
                          </w:rPr>
                          <w:tab/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94"/>
                          </w:rPr>
                          <w:tab/>
                          <w:t>15 measurement days</w:t>
                        </w:r>
                      </w:p>
                    </w:txbxContent>
                  </v:textbox>
                </v:shape>
                <v:shape id="テキスト ボックス 20" o:spid="_x0000_s1030" type="#_x0000_t202" style="position:absolute;top:31192;width:27139;height:58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" filled="f" strokecolor="black [3213]">
                  <v:textbox style="mso-fit-shape-to-text:t">
                    <w:txbxContent>
                      <w:p w:rsidR="00520520" w:rsidRDefault="00520520" w:rsidP="00520520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95"/>
                          </w:rPr>
                          <w:t xml:space="preserve">Analysis for </w:t>
                        </w:r>
                        <w:r>
                          <w:rPr>
                            <w:rFonts w:ascii="Calibri" w:eastAsiaTheme="minorEastAsia" w:hAnsi="Calibri" w:cs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96"/>
                          </w:rPr>
                          <w:t>Study 1</w:t>
                        </w:r>
                      </w:p>
                      <w:p w:rsidR="00520520" w:rsidRDefault="00520520" w:rsidP="00520520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97"/>
                          </w:rPr>
                          <w:t>12 patients</w:t>
                        </w:r>
                      </w:p>
                      <w:p w:rsidR="00520520" w:rsidRDefault="00520520" w:rsidP="00520520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98"/>
                          </w:rPr>
                          <w:t>36 measurement days</w:t>
                        </w:r>
                      </w:p>
                    </w:txbxContent>
                  </v:textbox>
                </v:shape>
                <v:shape id="テキスト ボックス 21" o:spid="_x0000_s1031" type="#_x0000_t202" style="position:absolute;top:20950;width:27143;height:4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" filled="f" strokecolor="black [3213]">
                  <v:textbox style="mso-fit-shape-to-text:t">
                    <w:txbxContent>
                      <w:p w:rsidR="00520520" w:rsidRDefault="00520520" w:rsidP="00520520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Valid data of at</w:t>
                        </w: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99"/>
                          </w:rPr>
                          <w:t xml:space="preserve"> least 3 days were obtained from all patients 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7" o:spid="_x0000_s1032" type="#_x0000_t32" style="position:absolute;left:13571;top:19614;width:0;height:13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" strokecolor="black [3213]" strokeweight="1.5pt">
                  <v:stroke joinstyle="miter"/>
                  <o:lock v:ext="edit" shapetype="f"/>
                </v:shape>
                <v:shape id="テキスト ボックス 23" o:spid="_x0000_s1033" type="#_x0000_t202" style="position:absolute;width:26860;height:75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" filled="f" strokecolor="black [3213]">
                  <v:textbox style="mso-fit-shape-to-text:t">
                    <w:txbxContent>
                      <w:p w:rsidR="00520520" w:rsidRDefault="00520520" w:rsidP="00520520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400"/>
                          </w:rPr>
                          <w:t>Enrollment</w:t>
                        </w:r>
                      </w:p>
                      <w:p w:rsidR="00520520" w:rsidRDefault="00520520" w:rsidP="00520520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84"/>
                          </w:rPr>
                          <w:t>Worn HJA, AM and DAM for 7 days</w:t>
                        </w:r>
                      </w:p>
                      <w:p w:rsidR="00520520" w:rsidRDefault="00520520" w:rsidP="00520520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85"/>
                          </w:rPr>
                          <w:t>12 patients</w:t>
                        </w:r>
                      </w:p>
                      <w:p w:rsidR="00520520" w:rsidRDefault="00520520" w:rsidP="00520520">
                        <w:pPr>
                          <w:pStyle w:val="Web"/>
                          <w:spacing w:before="0" w:beforeAutospacing="0" w:after="0" w:afterAutospacing="0" w:line="260" w:lineRule="exact"/>
                          <w:jc w:val="center"/>
                        </w:pPr>
                        <w:r>
                          <w:rPr>
                            <w:rFonts w:ascii="Calibri" w:eastAsiaTheme="minorEastAsia" w:hAnsi="Calibri" w:cs="Calibri"/>
                            <w:color w:val="000000" w:themeColor="text1"/>
                            <w:kern w:val="24"/>
                            <w:sz w:val="28"/>
                            <w:szCs w:val="28"/>
                            <w:eastAsianLayout w:id="1673296386"/>
                          </w:rPr>
                          <w:t>84 measurement days</w:t>
                        </w:r>
                      </w:p>
                    </w:txbxContent>
                  </v:textbox>
                </v:shape>
                <v:shape id="直線矢印コネクタ 9" o:spid="_x0000_s1034" type="#_x0000_t32" style="position:absolute;left:13462;top:10723;width:175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" strokecolor="black [3213]" strokeweight="1.5pt">
                  <v:stroke startarrowwidth="wide" startarrowlength="long" endarrow="open" endarrowwidth="wide" endarrowlength="long" joinstyle="miter"/>
                  <o:lock v:ext="edit" shapetype="f"/>
                </v:shape>
                <v:shape id="直線矢印コネクタ 10" o:spid="_x0000_s1035" type="#_x0000_t32" style="position:absolute;left:13462;top:28234;width:175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" strokecolor="black [3213]" strokeweight="1.5pt">
                  <v:stroke startarrowwidth="wide" startarrowlength="long" endarrow="open" endarrowwidth="wide" endarrowlength="long" joinstyle="miter"/>
                  <o:lock v:ext="edit" shapetype="f"/>
                </v:shape>
                <v:shape id="直線矢印コネクタ 11" o:spid="_x0000_s1036" type="#_x0000_t32" style="position:absolute;left:13571;top:7591;width:0;height:60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" strokecolor="black [3213]" strokeweight="1.5pt">
                  <v:stroke startarrowwidth="wide" startarrowlength="long" endarrow="open" endarrowwidth="wide" endarrowlength="long" joinstyle="miter"/>
                  <o:lock v:ext="edit" shapetype="f"/>
                </v:shape>
                <v:shape id="直線矢印コネクタ 12" o:spid="_x0000_s1037" type="#_x0000_t32" style="position:absolute;left:13571;top:25162;width:0;height:60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" strokecolor="black [3213]" strokeweight="1.5pt">
                  <v:stroke startarrowwidth="wide" startarrowlength="long" endarrow="open" endarrowwidth="wide" endarrowlength="long" joinstyle="miter"/>
                  <o:lock v:ext="edit" shapetype="f"/>
                </v:shape>
              </v:group>
            </w:pict>
          </mc:Fallback>
        </mc:AlternateContent>
      </w:r>
    </w:p>
    <w:sectPr w:rsidR="00520520" w:rsidRPr="00520520" w:rsidSect="0052052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520"/>
    <w:rsid w:val="000F7C58"/>
    <w:rsid w:val="0013063F"/>
    <w:rsid w:val="0022388B"/>
    <w:rsid w:val="003F2C02"/>
    <w:rsid w:val="004C5D56"/>
    <w:rsid w:val="004D05F9"/>
    <w:rsid w:val="00520520"/>
    <w:rsid w:val="00675E06"/>
    <w:rsid w:val="00814B51"/>
    <w:rsid w:val="009A4106"/>
    <w:rsid w:val="00AB2331"/>
    <w:rsid w:val="00C744BD"/>
    <w:rsid w:val="00C74578"/>
    <w:rsid w:val="00CE4D8E"/>
    <w:rsid w:val="00D34755"/>
    <w:rsid w:val="00DD3FD9"/>
    <w:rsid w:val="00E107CE"/>
    <w:rsid w:val="00E1372E"/>
    <w:rsid w:val="00EC0E4B"/>
    <w:rsid w:val="00F15EC1"/>
    <w:rsid w:val="00F46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4658B9"/>
  <w15:chartTrackingRefBased/>
  <w15:docId w15:val="{788C512D-FB24-4511-86A4-B5EA08C14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2052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方良章</dc:creator>
  <cp:keywords/>
  <dc:description/>
  <cp:lastModifiedBy>南方良章</cp:lastModifiedBy>
  <cp:revision>1</cp:revision>
  <dcterms:created xsi:type="dcterms:W3CDTF">2018-03-23T08:57:00Z</dcterms:created>
  <dcterms:modified xsi:type="dcterms:W3CDTF">2018-03-23T08:58:00Z</dcterms:modified>
</cp:coreProperties>
</file>